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0FDDB" w14:textId="77777777" w:rsidR="00D15FDD" w:rsidRPr="00392632" w:rsidRDefault="00D15FDD" w:rsidP="00D15FD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392632">
        <w:rPr>
          <w:rFonts w:ascii="Times New Roman" w:hAnsi="Times New Roman" w:cs="Times New Roman"/>
          <w:b/>
          <w:bCs/>
          <w:sz w:val="20"/>
          <w:szCs w:val="20"/>
        </w:rPr>
        <w:t>Supplemental Table 1.</w:t>
      </w:r>
    </w:p>
    <w:p w14:paraId="0057A2F0" w14:textId="77777777" w:rsidR="00D15FDD" w:rsidRPr="00392632" w:rsidRDefault="00D15FDD" w:rsidP="00D15FDD">
      <w:pPr>
        <w:rPr>
          <w:rFonts w:ascii="Times New Roman" w:hAnsi="Times New Roman" w:cs="Times New Roman"/>
          <w:sz w:val="20"/>
          <w:szCs w:val="20"/>
        </w:rPr>
      </w:pPr>
      <w:r w:rsidRPr="00392632">
        <w:rPr>
          <w:rFonts w:ascii="Times New Roman" w:hAnsi="Times New Roman" w:cs="Times New Roman"/>
          <w:sz w:val="20"/>
          <w:szCs w:val="20"/>
        </w:rPr>
        <w:t>Association between perioperative changes of the prognostic nutritional index and postoperative cardiovascular and pulmonary complications</w:t>
      </w:r>
    </w:p>
    <w:p w14:paraId="3D1285A3" w14:textId="77777777" w:rsidR="00D15FDD" w:rsidRPr="00392632" w:rsidRDefault="00D15FDD" w:rsidP="00D15FD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0"/>
        <w:gridCol w:w="1345"/>
        <w:gridCol w:w="1276"/>
        <w:gridCol w:w="850"/>
      </w:tblGrid>
      <w:tr w:rsidR="00D15FDD" w14:paraId="550D5E4A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9DC1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9A750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NI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49CB9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15FDD" w14:paraId="0633F2E3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72B19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65B4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7B8A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2C1C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15FDD" w14:paraId="45CDE02A" w14:textId="77777777" w:rsidTr="0039703D">
        <w:trPr>
          <w:trHeight w:val="278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9913C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ostoperative complications, n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56910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 = 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C627B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 = 2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AD018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D15FDD" w14:paraId="03CD6157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D94FC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Cardiovascular complications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4656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C3354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 (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9C814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D15FDD" w14:paraId="6DADE88F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F150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786F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A033B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BE29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D15FDD" w14:paraId="571EC2A2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FA298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hrombos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89BF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26C6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E5138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7</w:t>
            </w:r>
          </w:p>
        </w:tc>
      </w:tr>
      <w:tr w:rsidR="00D15FDD" w14:paraId="5870C13B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B344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31F8D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5AFC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4B91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D15FDD" w14:paraId="4DAB5AED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E02D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ulmonary complicatio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2631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5 (3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0BC8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 (1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B34C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 0.01</w:t>
            </w:r>
          </w:p>
        </w:tc>
      </w:tr>
      <w:tr w:rsidR="00D15FDD" w14:paraId="22D006C6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C1ABA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rolonged air lea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293C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 (1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D091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 (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A287C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D15FDD" w14:paraId="372BA153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98B9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telectasis, bronchial obstruc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FACED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9D105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48D40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D15FDD" w14:paraId="5D96BC3E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B529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ypoxem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AEB9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DE53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FE4E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D15FDD" w14:paraId="62769F71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826B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8324A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1E9E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97628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D15FDD" w14:paraId="2ACCFF7A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93C1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44DEB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E257C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DC37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0</w:t>
            </w:r>
          </w:p>
        </w:tc>
      </w:tr>
      <w:tr w:rsidR="00D15FDD" w14:paraId="0F878DD9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1A877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mpyem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9919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632F2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1FBE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D15FDD" w14:paraId="0668079E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97ECB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xacerbation of I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21E18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4B39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8EA3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D15FDD" w14:paraId="08E60D11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EA60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hylothora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444A2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9D9F0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92FE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D15FDD" w14:paraId="4BCC1B7A" w14:textId="77777777" w:rsidTr="0039703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00323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xacerbation of COP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55E3C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CFBD7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 (0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62AFD" w14:textId="77777777" w:rsidR="00D15FDD" w:rsidRPr="00392632" w:rsidRDefault="00D15FDD" w:rsidP="00D15FD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D15FDD" w14:paraId="6F47C4EA" w14:textId="77777777" w:rsidTr="0039703D">
        <w:trPr>
          <w:trHeight w:val="758"/>
        </w:trPr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702EA" w14:textId="77777777" w:rsidR="00D15FDD" w:rsidRPr="00392632" w:rsidRDefault="00D15FDD" w:rsidP="00D15FD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PNI: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rognostic nutritional index, ILD: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nterstitial lung disease, COPD: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</w:t>
            </w:r>
            <w:r w:rsidRPr="0039263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ronic obstructive pulmonary disease</w:t>
            </w:r>
          </w:p>
        </w:tc>
      </w:tr>
      <w:bookmarkEnd w:id="0"/>
    </w:tbl>
    <w:p w14:paraId="690C3FEC" w14:textId="77777777" w:rsidR="004A5875" w:rsidRPr="00D15FDD" w:rsidRDefault="004A5875" w:rsidP="00D15FDD"/>
    <w:sectPr w:rsidR="004A5875" w:rsidRPr="00D15FDD" w:rsidSect="00787E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FDD"/>
    <w:rsid w:val="004A5875"/>
    <w:rsid w:val="00787E9F"/>
    <w:rsid w:val="00D1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3B852F"/>
  <w15:chartTrackingRefBased/>
  <w15:docId w15:val="{474344CA-D96B-4CA7-A220-7629E4B2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F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希 早坂</dc:creator>
  <cp:keywords/>
  <dc:description/>
  <cp:lastModifiedBy>Dhanasekar Subramanian</cp:lastModifiedBy>
  <cp:revision>2</cp:revision>
  <dcterms:created xsi:type="dcterms:W3CDTF">2023-09-26T13:34:00Z</dcterms:created>
  <dcterms:modified xsi:type="dcterms:W3CDTF">2024-04-13T06:09:00Z</dcterms:modified>
</cp:coreProperties>
</file>